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91DA5" w14:textId="1D6B9F7E" w:rsidR="00E1513C" w:rsidRPr="00301692" w:rsidRDefault="00E1513C" w:rsidP="00E1513C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01692">
        <w:rPr>
          <w:rFonts w:ascii="Arial" w:hAnsi="Arial" w:cs="Arial"/>
          <w:b/>
          <w:bCs/>
          <w:sz w:val="24"/>
          <w:szCs w:val="24"/>
        </w:rPr>
        <w:t>Interview Topic Guide</w:t>
      </w:r>
    </w:p>
    <w:p w14:paraId="0DB8F5F2" w14:textId="4655D0B5" w:rsidR="00440864" w:rsidRPr="00301692" w:rsidRDefault="00440864">
      <w:pPr>
        <w:rPr>
          <w:rFonts w:ascii="Arial" w:hAnsi="Arial" w:cs="Arial"/>
          <w:sz w:val="24"/>
          <w:szCs w:val="24"/>
        </w:rPr>
      </w:pPr>
    </w:p>
    <w:p w14:paraId="2BB79C15" w14:textId="77777777" w:rsidR="00E1513C" w:rsidRPr="00301692" w:rsidRDefault="00E1513C" w:rsidP="00E1513C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301692">
        <w:rPr>
          <w:rFonts w:ascii="Arial" w:hAnsi="Arial" w:cs="Arial"/>
          <w:b/>
          <w:bCs/>
          <w:sz w:val="24"/>
          <w:szCs w:val="24"/>
          <w:u w:val="single"/>
        </w:rPr>
        <w:t xml:space="preserve">Background of patients </w:t>
      </w:r>
      <w:proofErr w:type="gramStart"/>
      <w:r w:rsidRPr="00301692">
        <w:rPr>
          <w:rFonts w:ascii="Arial" w:hAnsi="Arial" w:cs="Arial"/>
          <w:b/>
          <w:bCs/>
          <w:sz w:val="24"/>
          <w:szCs w:val="24"/>
          <w:u w:val="single"/>
        </w:rPr>
        <w:t>Achilles</w:t>
      </w:r>
      <w:proofErr w:type="gramEnd"/>
      <w:r w:rsidRPr="00301692">
        <w:rPr>
          <w:rFonts w:ascii="Arial" w:hAnsi="Arial" w:cs="Arial"/>
          <w:b/>
          <w:bCs/>
          <w:sz w:val="24"/>
          <w:szCs w:val="24"/>
          <w:u w:val="single"/>
        </w:rPr>
        <w:t xml:space="preserve"> tendon rupture </w:t>
      </w:r>
    </w:p>
    <w:p w14:paraId="3DEB97B0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Can you start by telling me about your rupture, how it happened and the management you’ve had so far? </w:t>
      </w:r>
    </w:p>
    <w:p w14:paraId="12270E69" w14:textId="77777777" w:rsidR="00E1513C" w:rsidRPr="00301692" w:rsidRDefault="00E1513C" w:rsidP="00E1513C">
      <w:pPr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</w:rPr>
        <w:tab/>
      </w: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7F6092F4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en was your rupture date? </w:t>
      </w:r>
    </w:p>
    <w:p w14:paraId="36F29F6A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How did it happen?</w:t>
      </w:r>
    </w:p>
    <w:p w14:paraId="14DA7A41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Did you have any symptoms prior to this? </w:t>
      </w:r>
    </w:p>
    <w:p w14:paraId="1C90D3CD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Did you have previous </w:t>
      </w:r>
      <w:proofErr w:type="gramStart"/>
      <w:r w:rsidRPr="00301692">
        <w:rPr>
          <w:rFonts w:ascii="Arial" w:hAnsi="Arial" w:cs="Arial"/>
          <w:sz w:val="24"/>
          <w:szCs w:val="24"/>
        </w:rPr>
        <w:t>Achilles</w:t>
      </w:r>
      <w:proofErr w:type="gramEnd"/>
      <w:r w:rsidRPr="00301692">
        <w:rPr>
          <w:rFonts w:ascii="Arial" w:hAnsi="Arial" w:cs="Arial"/>
          <w:sz w:val="24"/>
          <w:szCs w:val="24"/>
        </w:rPr>
        <w:t xml:space="preserve"> pain ever? If yes – what treatments did you receive? What diagnoses did you receive?</w:t>
      </w:r>
    </w:p>
    <w:p w14:paraId="7B1A1E2F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hat immediate diagnosis and advice did you receive?</w:t>
      </w:r>
    </w:p>
    <w:p w14:paraId="3404F28D" w14:textId="77777777" w:rsidR="00E1513C" w:rsidRPr="00301692" w:rsidRDefault="00E1513C" w:rsidP="00E1513C">
      <w:pPr>
        <w:pStyle w:val="ListParagraph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3CD9E044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ere you happy with this advice? </w:t>
      </w:r>
    </w:p>
    <w:p w14:paraId="0D7D70C4" w14:textId="77777777" w:rsidR="00E1513C" w:rsidRPr="00301692" w:rsidRDefault="00E1513C" w:rsidP="00E1513C">
      <w:pPr>
        <w:pStyle w:val="ListParagraph"/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as it clear, did you understand it?</w:t>
      </w:r>
    </w:p>
    <w:p w14:paraId="205BBD70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hat further advice would you have wanted?</w:t>
      </w:r>
    </w:p>
    <w:p w14:paraId="7A7F27EF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hat do you understand by a “rupture</w:t>
      </w:r>
      <w:proofErr w:type="gramStart"/>
      <w:r w:rsidRPr="00301692">
        <w:rPr>
          <w:rFonts w:ascii="Arial" w:hAnsi="Arial" w:cs="Arial"/>
          <w:sz w:val="24"/>
          <w:szCs w:val="24"/>
        </w:rPr>
        <w:t>”</w:t>
      </w:r>
      <w:proofErr w:type="gramEnd"/>
      <w:r w:rsidRPr="00301692">
        <w:rPr>
          <w:rFonts w:ascii="Arial" w:hAnsi="Arial" w:cs="Arial"/>
          <w:sz w:val="24"/>
          <w:szCs w:val="24"/>
        </w:rPr>
        <w:t xml:space="preserve"> </w:t>
      </w:r>
    </w:p>
    <w:p w14:paraId="7B2BE924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as diagnostic imaging use (Ultrasound or MRI) to confirm diagnosis?</w:t>
      </w:r>
    </w:p>
    <w:p w14:paraId="5E9C0AE1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ould you have preferred non-surgical or surgical management of your Achilles rupture? </w:t>
      </w:r>
    </w:p>
    <w:p w14:paraId="235A3CDF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57DDF666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ere both options offered? </w:t>
      </w:r>
    </w:p>
    <w:p w14:paraId="79429A84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as an opinion given about the differences between the two?</w:t>
      </w:r>
    </w:p>
    <w:p w14:paraId="0B2EB6A3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Is surgical, why? If non-surgical, why?</w:t>
      </w:r>
    </w:p>
    <w:p w14:paraId="1A214849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Did the clinician explain how a rupture would heal without surgery? How did you think a rupture would heal without </w:t>
      </w:r>
      <w:proofErr w:type="gramStart"/>
      <w:r w:rsidRPr="00301692">
        <w:rPr>
          <w:rFonts w:ascii="Arial" w:hAnsi="Arial" w:cs="Arial"/>
          <w:sz w:val="24"/>
          <w:szCs w:val="24"/>
        </w:rPr>
        <w:t>surgery.</w:t>
      </w:r>
      <w:proofErr w:type="gramEnd"/>
      <w:r w:rsidRPr="00301692">
        <w:rPr>
          <w:rFonts w:ascii="Arial" w:hAnsi="Arial" w:cs="Arial"/>
          <w:sz w:val="24"/>
          <w:szCs w:val="24"/>
        </w:rPr>
        <w:t xml:space="preserve"> </w:t>
      </w:r>
    </w:p>
    <w:p w14:paraId="09DECD6C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</w:p>
    <w:p w14:paraId="437B64DA" w14:textId="77777777" w:rsidR="00E1513C" w:rsidRPr="00301692" w:rsidRDefault="00E1513C" w:rsidP="00E1513C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301692">
        <w:rPr>
          <w:rFonts w:ascii="Arial" w:hAnsi="Arial" w:cs="Arial"/>
          <w:b/>
          <w:bCs/>
          <w:sz w:val="24"/>
          <w:szCs w:val="24"/>
          <w:u w:val="single"/>
        </w:rPr>
        <w:t>Achilles Tendon Immobilisation</w:t>
      </w:r>
    </w:p>
    <w:p w14:paraId="6FD8D702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How did you find the boot immobilisation?</w:t>
      </w:r>
    </w:p>
    <w:p w14:paraId="6CBD636E" w14:textId="77777777" w:rsidR="00E1513C" w:rsidRPr="00301692" w:rsidRDefault="00E1513C" w:rsidP="00E1513C">
      <w:pPr>
        <w:ind w:left="72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389C6EF8" w14:textId="561EA58A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as it </w:t>
      </w:r>
      <w:r w:rsidR="00C12A4C" w:rsidRPr="00301692">
        <w:rPr>
          <w:rFonts w:ascii="Arial" w:hAnsi="Arial" w:cs="Arial"/>
          <w:sz w:val="24"/>
          <w:szCs w:val="24"/>
        </w:rPr>
        <w:t>comfortable?</w:t>
      </w:r>
    </w:p>
    <w:p w14:paraId="6459EB3F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Did it effect your sleep?</w:t>
      </w:r>
    </w:p>
    <w:p w14:paraId="68A2B0D7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ere you allowed to take the boot off to shower etc?</w:t>
      </w:r>
    </w:p>
    <w:p w14:paraId="446729F5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</w:p>
    <w:p w14:paraId="44C16D87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</w:p>
    <w:p w14:paraId="4B939F7F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lastRenderedPageBreak/>
        <w:t xml:space="preserve">What advice were you given regarding the boot and immobilisation period? </w:t>
      </w:r>
    </w:p>
    <w:p w14:paraId="795AA19A" w14:textId="77777777" w:rsidR="00E1513C" w:rsidRPr="00301692" w:rsidRDefault="00E1513C" w:rsidP="00E1513C">
      <w:pPr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</w:rPr>
        <w:tab/>
      </w: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24F68250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- Was it clear what you were supposed to do </w:t>
      </w:r>
      <w:proofErr w:type="spellStart"/>
      <w:r w:rsidRPr="00301692">
        <w:rPr>
          <w:rFonts w:ascii="Arial" w:hAnsi="Arial" w:cs="Arial"/>
          <w:sz w:val="24"/>
          <w:szCs w:val="24"/>
        </w:rPr>
        <w:t>e.g</w:t>
      </w:r>
      <w:proofErr w:type="spellEnd"/>
      <w:r w:rsidRPr="00301692">
        <w:rPr>
          <w:rFonts w:ascii="Arial" w:hAnsi="Arial" w:cs="Arial"/>
          <w:sz w:val="24"/>
          <w:szCs w:val="24"/>
        </w:rPr>
        <w:t xml:space="preserve"> boot adjustment, skin management?</w:t>
      </w:r>
    </w:p>
    <w:p w14:paraId="1FF20A29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- Did you feel happy with this advice?</w:t>
      </w:r>
    </w:p>
    <w:p w14:paraId="237C8B3B" w14:textId="75B89AB3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- What other advice would you have like</w:t>
      </w:r>
      <w:r w:rsidR="00C12A4C" w:rsidRPr="00301692">
        <w:rPr>
          <w:rFonts w:ascii="Arial" w:hAnsi="Arial" w:cs="Arial"/>
          <w:sz w:val="24"/>
          <w:szCs w:val="24"/>
        </w:rPr>
        <w:t>d</w:t>
      </w:r>
      <w:r w:rsidRPr="00301692">
        <w:rPr>
          <w:rFonts w:ascii="Arial" w:hAnsi="Arial" w:cs="Arial"/>
          <w:sz w:val="24"/>
          <w:szCs w:val="24"/>
        </w:rPr>
        <w:t>?</w:t>
      </w:r>
    </w:p>
    <w:p w14:paraId="7BF62315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- Did you follow the advice regarding the boot? </w:t>
      </w:r>
    </w:p>
    <w:p w14:paraId="2CACD5DD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7D955539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If not, why not? </w:t>
      </w:r>
    </w:p>
    <w:p w14:paraId="64F37905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would have made the experience of wearing the boot easier? </w:t>
      </w:r>
    </w:p>
    <w:p w14:paraId="6B76A4D5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ould you have preferred to have a longer or shorter immobilisation time? </w:t>
      </w:r>
    </w:p>
    <w:p w14:paraId="419E6E6C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ould you be willing to consider starting rehabilitation exercises whilst using the boot?</w:t>
      </w:r>
    </w:p>
    <w:p w14:paraId="75FF0690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53ABC0A4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If not, why? </w:t>
      </w:r>
    </w:p>
    <w:p w14:paraId="7F0A3701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ould you have liked more clinical </w:t>
      </w:r>
      <w:proofErr w:type="gramStart"/>
      <w:r w:rsidRPr="00301692">
        <w:rPr>
          <w:rFonts w:ascii="Arial" w:hAnsi="Arial" w:cs="Arial"/>
          <w:sz w:val="24"/>
          <w:szCs w:val="24"/>
        </w:rPr>
        <w:t>reviews</w:t>
      </w:r>
      <w:proofErr w:type="gramEnd"/>
      <w:r w:rsidRPr="00301692">
        <w:rPr>
          <w:rFonts w:ascii="Arial" w:hAnsi="Arial" w:cs="Arial"/>
          <w:sz w:val="24"/>
          <w:szCs w:val="24"/>
        </w:rPr>
        <w:t xml:space="preserve"> </w:t>
      </w:r>
    </w:p>
    <w:p w14:paraId="45ED22FD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3564270B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If yes, why? Would you have like them in person or virtually/telephone </w:t>
      </w:r>
    </w:p>
    <w:p w14:paraId="5E3A9062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If no, why? </w:t>
      </w:r>
    </w:p>
    <w:p w14:paraId="07C1F312" w14:textId="77777777" w:rsidR="00E1513C" w:rsidRPr="00301692" w:rsidRDefault="00E1513C" w:rsidP="00E1513C">
      <w:pPr>
        <w:rPr>
          <w:rFonts w:ascii="Arial" w:hAnsi="Arial" w:cs="Arial"/>
          <w:b/>
          <w:bCs/>
          <w:sz w:val="24"/>
          <w:szCs w:val="24"/>
          <w:u w:val="single"/>
        </w:rPr>
      </w:pPr>
    </w:p>
    <w:p w14:paraId="3696A97E" w14:textId="77777777" w:rsidR="00E1513C" w:rsidRPr="00301692" w:rsidRDefault="00E1513C" w:rsidP="00E1513C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301692">
        <w:rPr>
          <w:rFonts w:ascii="Arial" w:hAnsi="Arial" w:cs="Arial"/>
          <w:b/>
          <w:bCs/>
          <w:sz w:val="24"/>
          <w:szCs w:val="24"/>
          <w:u w:val="single"/>
        </w:rPr>
        <w:t>Post Achilles Tendon Boot Removal</w:t>
      </w:r>
    </w:p>
    <w:p w14:paraId="4CF12A34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How did you feel once the boot was removed? </w:t>
      </w:r>
    </w:p>
    <w:p w14:paraId="5AECE827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4D930326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ere you confident? </w:t>
      </w:r>
    </w:p>
    <w:p w14:paraId="1BECA0A0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Did you have any anxieties? </w:t>
      </w:r>
    </w:p>
    <w:p w14:paraId="5FDAC91A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ould you have like further imaging </w:t>
      </w:r>
      <w:proofErr w:type="spellStart"/>
      <w:r w:rsidRPr="00301692">
        <w:rPr>
          <w:rFonts w:ascii="Arial" w:hAnsi="Arial" w:cs="Arial"/>
          <w:sz w:val="24"/>
          <w:szCs w:val="24"/>
        </w:rPr>
        <w:t>e.g</w:t>
      </w:r>
      <w:proofErr w:type="spellEnd"/>
      <w:r w:rsidRPr="00301692">
        <w:rPr>
          <w:rFonts w:ascii="Arial" w:hAnsi="Arial" w:cs="Arial"/>
          <w:sz w:val="24"/>
          <w:szCs w:val="24"/>
        </w:rPr>
        <w:t xml:space="preserve"> ultrasound?</w:t>
      </w:r>
    </w:p>
    <w:p w14:paraId="6761E660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Did you remove the boot at home first? If so, why?</w:t>
      </w:r>
    </w:p>
    <w:p w14:paraId="2A9DB631" w14:textId="7486C833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How did you feel about exercising once the boot had been removed? </w:t>
      </w:r>
    </w:p>
    <w:p w14:paraId="7F633303" w14:textId="71BB38F2" w:rsidR="00E1513C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advice was you given about exercise immediately after boot removal? </w:t>
      </w:r>
    </w:p>
    <w:p w14:paraId="368495D3" w14:textId="17748783" w:rsidR="00301692" w:rsidRDefault="00301692" w:rsidP="00E1513C">
      <w:pPr>
        <w:rPr>
          <w:rFonts w:ascii="Arial" w:hAnsi="Arial" w:cs="Arial"/>
          <w:sz w:val="24"/>
          <w:szCs w:val="24"/>
        </w:rPr>
      </w:pPr>
    </w:p>
    <w:p w14:paraId="6C7F677B" w14:textId="6EB1D10B" w:rsidR="00301692" w:rsidRDefault="00301692" w:rsidP="00E1513C">
      <w:pPr>
        <w:rPr>
          <w:rFonts w:ascii="Arial" w:hAnsi="Arial" w:cs="Arial"/>
          <w:sz w:val="24"/>
          <w:szCs w:val="24"/>
        </w:rPr>
      </w:pPr>
    </w:p>
    <w:p w14:paraId="36AD7A79" w14:textId="77777777" w:rsidR="00301692" w:rsidRPr="00301692" w:rsidRDefault="00301692" w:rsidP="00E1513C">
      <w:pPr>
        <w:rPr>
          <w:rFonts w:ascii="Arial" w:hAnsi="Arial" w:cs="Arial"/>
          <w:sz w:val="24"/>
          <w:szCs w:val="24"/>
        </w:rPr>
      </w:pPr>
    </w:p>
    <w:p w14:paraId="1BA909A8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lastRenderedPageBreak/>
        <w:t>Prompt</w:t>
      </w:r>
    </w:p>
    <w:p w14:paraId="3EE42668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-Which exercises </w:t>
      </w:r>
      <w:proofErr w:type="gramStart"/>
      <w:r w:rsidRPr="00301692">
        <w:rPr>
          <w:rFonts w:ascii="Arial" w:hAnsi="Arial" w:cs="Arial"/>
          <w:sz w:val="24"/>
          <w:szCs w:val="24"/>
        </w:rPr>
        <w:t>were</w:t>
      </w:r>
      <w:proofErr w:type="gramEnd"/>
      <w:r w:rsidRPr="00301692">
        <w:rPr>
          <w:rFonts w:ascii="Arial" w:hAnsi="Arial" w:cs="Arial"/>
          <w:sz w:val="24"/>
          <w:szCs w:val="24"/>
        </w:rPr>
        <w:t xml:space="preserve"> you given? How many reps/set of exercises? How frequent?</w:t>
      </w:r>
    </w:p>
    <w:p w14:paraId="51A23C59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-Was information verbal or written? </w:t>
      </w:r>
    </w:p>
    <w:p w14:paraId="57F1F0A2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-Was pain during exercise discussed? </w:t>
      </w:r>
    </w:p>
    <w:p w14:paraId="77A94992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-What about guidance with walking (distance and frequency)?</w:t>
      </w:r>
    </w:p>
    <w:p w14:paraId="34785442" w14:textId="77777777" w:rsidR="00E1513C" w:rsidRPr="00301692" w:rsidRDefault="00E1513C" w:rsidP="00E1513C">
      <w:pPr>
        <w:ind w:left="720"/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- What advice/discussions did you have about footwear? What did you actually wear?</w:t>
      </w:r>
    </w:p>
    <w:p w14:paraId="07454950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en were you referred to physiotherapy? </w:t>
      </w:r>
    </w:p>
    <w:p w14:paraId="081A33AB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hat was the length of time between physiotherapy referral and your initial appointment?</w:t>
      </w:r>
    </w:p>
    <w:p w14:paraId="703CE409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hen did you start physiotherapy?</w:t>
      </w:r>
    </w:p>
    <w:p w14:paraId="6B0520F5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has physiotherapy rehabilitation consisted of (strength, range of motion, fitness)? </w:t>
      </w:r>
    </w:p>
    <w:p w14:paraId="3ECE423A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How do you feel about the content of your rehabilitation? </w:t>
      </w:r>
    </w:p>
    <w:p w14:paraId="09CF8237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Do you feel you have a good understanding of why you are doing rehabilitation? </w:t>
      </w:r>
    </w:p>
    <w:p w14:paraId="78C334F8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Have you / Are you achieving what you would like to during rehabilitation?</w:t>
      </w:r>
    </w:p>
    <w:p w14:paraId="73D408C0" w14:textId="77777777" w:rsidR="00E1513C" w:rsidRPr="00301692" w:rsidRDefault="00E1513C" w:rsidP="00E1513C">
      <w:pPr>
        <w:ind w:firstLine="36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 xml:space="preserve">Prompt </w:t>
      </w:r>
    </w:p>
    <w:p w14:paraId="286094EE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hat have your goals been and has this been discussed with your physio (walking, hobbies, family duties)</w:t>
      </w:r>
    </w:p>
    <w:p w14:paraId="1C3E2696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did you want to get back to? </w:t>
      </w:r>
    </w:p>
    <w:p w14:paraId="175AFDD8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Are you back to everything? </w:t>
      </w:r>
    </w:p>
    <w:p w14:paraId="18C90789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Have you had to make lifestyle adjustments?</w:t>
      </w:r>
    </w:p>
    <w:p w14:paraId="7332D1DB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are your expectations for rehabilitation? </w:t>
      </w:r>
    </w:p>
    <w:p w14:paraId="7FA9BC82" w14:textId="77777777" w:rsidR="00E1513C" w:rsidRPr="00301692" w:rsidRDefault="00E1513C" w:rsidP="00E1513C">
      <w:pPr>
        <w:ind w:firstLine="36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2DB1D478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Timeframe, content, frequency</w:t>
      </w:r>
    </w:p>
    <w:p w14:paraId="1A30C235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would an optimal rehabilitation programme look like to you? </w:t>
      </w:r>
    </w:p>
    <w:p w14:paraId="5B973116" w14:textId="77777777" w:rsidR="00E1513C" w:rsidRPr="00301692" w:rsidRDefault="00E1513C" w:rsidP="00E1513C">
      <w:pPr>
        <w:ind w:firstLine="36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5242FDEB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A ‘dream’ programme without financial or time restrictions </w:t>
      </w:r>
    </w:p>
    <w:p w14:paraId="6F1413E8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Content, frequency, contact with a professional, imaging, strength tests, step counts, boot removal early, starting exercise whilst in the boot, Exercising the other limb </w:t>
      </w:r>
    </w:p>
    <w:p w14:paraId="704CAEED" w14:textId="77777777" w:rsidR="00E1513C" w:rsidRPr="00301692" w:rsidRDefault="00E1513C" w:rsidP="00E1513C">
      <w:pPr>
        <w:ind w:left="360"/>
        <w:rPr>
          <w:rFonts w:ascii="Arial" w:hAnsi="Arial" w:cs="Arial"/>
          <w:sz w:val="24"/>
          <w:szCs w:val="24"/>
        </w:rPr>
      </w:pPr>
    </w:p>
    <w:p w14:paraId="48DFBFD8" w14:textId="77777777" w:rsidR="00E1513C" w:rsidRPr="00301692" w:rsidRDefault="00E1513C" w:rsidP="00E1513C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301692">
        <w:rPr>
          <w:rFonts w:ascii="Arial" w:hAnsi="Arial" w:cs="Arial"/>
          <w:b/>
          <w:bCs/>
          <w:sz w:val="24"/>
          <w:szCs w:val="24"/>
          <w:u w:val="single"/>
        </w:rPr>
        <w:lastRenderedPageBreak/>
        <w:t xml:space="preserve">Barriers to Rehabilitation </w:t>
      </w:r>
    </w:p>
    <w:p w14:paraId="4ACFA426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have been the main barriers to engaging with your rehabilitation? </w:t>
      </w:r>
    </w:p>
    <w:p w14:paraId="1AD9281D" w14:textId="77777777" w:rsidR="00E1513C" w:rsidRPr="00301692" w:rsidRDefault="00E1513C" w:rsidP="00E1513C">
      <w:pPr>
        <w:ind w:firstLine="36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17E4A001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Patient time, clinician time/appointments, pain, anxieties </w:t>
      </w:r>
    </w:p>
    <w:p w14:paraId="38DAF412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ork, transport, social responsibilities</w:t>
      </w:r>
    </w:p>
    <w:p w14:paraId="42D228BC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</w:p>
    <w:p w14:paraId="1371981B" w14:textId="77777777" w:rsidR="00E1513C" w:rsidRPr="00301692" w:rsidRDefault="00E1513C" w:rsidP="00E1513C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301692">
        <w:rPr>
          <w:rFonts w:ascii="Arial" w:hAnsi="Arial" w:cs="Arial"/>
          <w:b/>
          <w:bCs/>
          <w:sz w:val="24"/>
          <w:szCs w:val="24"/>
          <w:u w:val="single"/>
        </w:rPr>
        <w:t>Facilitators to Rehabilitation</w:t>
      </w:r>
    </w:p>
    <w:p w14:paraId="07E4F531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has made you rehabilitation process easier? </w:t>
      </w:r>
    </w:p>
    <w:p w14:paraId="759F00CF" w14:textId="77777777" w:rsidR="00E1513C" w:rsidRPr="00301692" w:rsidRDefault="00E1513C" w:rsidP="00E1513C">
      <w:pPr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</w:rPr>
        <w:tab/>
      </w: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6FEF0540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Location, equipment, appointment times</w:t>
      </w:r>
    </w:p>
    <w:p w14:paraId="3FA9526C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hat has motivated you to engage with rehabilitation?</w:t>
      </w:r>
    </w:p>
    <w:p w14:paraId="5DCBE1E8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What would make you rehabilitation process easier?</w:t>
      </w:r>
    </w:p>
    <w:p w14:paraId="71A677F7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</w:p>
    <w:p w14:paraId="1A553425" w14:textId="77777777" w:rsidR="00E1513C" w:rsidRPr="00301692" w:rsidRDefault="00E1513C" w:rsidP="00E1513C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301692">
        <w:rPr>
          <w:rFonts w:ascii="Arial" w:hAnsi="Arial" w:cs="Arial"/>
          <w:b/>
          <w:bCs/>
          <w:sz w:val="24"/>
          <w:szCs w:val="24"/>
          <w:u w:val="single"/>
        </w:rPr>
        <w:t>Health and Wellbeing</w:t>
      </w:r>
    </w:p>
    <w:p w14:paraId="51BE3B31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has been the impact of your Achilles tendon rupture on you? </w:t>
      </w:r>
    </w:p>
    <w:p w14:paraId="09F1B925" w14:textId="77777777" w:rsidR="00E1513C" w:rsidRPr="00301692" w:rsidRDefault="00E1513C" w:rsidP="00E1513C">
      <w:pPr>
        <w:ind w:firstLine="720"/>
        <w:rPr>
          <w:rFonts w:ascii="Arial" w:hAnsi="Arial" w:cs="Arial"/>
          <w:sz w:val="24"/>
          <w:szCs w:val="24"/>
          <w:u w:val="single"/>
        </w:rPr>
      </w:pPr>
      <w:r w:rsidRPr="00301692">
        <w:rPr>
          <w:rFonts w:ascii="Arial" w:hAnsi="Arial" w:cs="Arial"/>
          <w:sz w:val="24"/>
          <w:szCs w:val="24"/>
          <w:u w:val="single"/>
        </w:rPr>
        <w:t>Prompt</w:t>
      </w:r>
    </w:p>
    <w:p w14:paraId="19587AF7" w14:textId="77777777" w:rsidR="00E1513C" w:rsidRPr="00301692" w:rsidRDefault="00E1513C" w:rsidP="00E1513C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Your family, your work, your hobbies/activities </w:t>
      </w:r>
    </w:p>
    <w:p w14:paraId="727203E2" w14:textId="6DE60E2E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Has your overall physical and mental health been affected by your Achilles tendon rupture? </w:t>
      </w:r>
    </w:p>
    <w:p w14:paraId="1B0BF11C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>How has this made you feel?</w:t>
      </w:r>
    </w:p>
    <w:p w14:paraId="342D8A53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What advice would you give to someone who has recently experienced an Achilles tendon rupture? </w:t>
      </w:r>
    </w:p>
    <w:p w14:paraId="5220731C" w14:textId="138BBCAB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If you have any other health conditions, how do you feel these effect or are affected by your Achilles tendon rupture? </w:t>
      </w:r>
    </w:p>
    <w:p w14:paraId="41ECD4A9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  <w:r w:rsidRPr="00301692">
        <w:rPr>
          <w:rFonts w:ascii="Arial" w:hAnsi="Arial" w:cs="Arial"/>
          <w:sz w:val="24"/>
          <w:szCs w:val="24"/>
        </w:rPr>
        <w:t xml:space="preserve">If you would change anything following your Achilles tendon rupture, what would you change? </w:t>
      </w:r>
    </w:p>
    <w:p w14:paraId="65348AA4" w14:textId="77777777" w:rsidR="00E1513C" w:rsidRPr="00301692" w:rsidRDefault="00E1513C" w:rsidP="00E1513C">
      <w:pPr>
        <w:rPr>
          <w:rFonts w:ascii="Arial" w:hAnsi="Arial" w:cs="Arial"/>
          <w:sz w:val="24"/>
          <w:szCs w:val="24"/>
        </w:rPr>
      </w:pPr>
    </w:p>
    <w:sectPr w:rsidR="00E1513C" w:rsidRPr="003016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D2084"/>
    <w:multiLevelType w:val="hybridMultilevel"/>
    <w:tmpl w:val="D8BC4D8C"/>
    <w:lvl w:ilvl="0" w:tplc="78582F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F20"/>
    <w:rsid w:val="00301692"/>
    <w:rsid w:val="00440864"/>
    <w:rsid w:val="00950A38"/>
    <w:rsid w:val="00977048"/>
    <w:rsid w:val="009C326E"/>
    <w:rsid w:val="00BF5F20"/>
    <w:rsid w:val="00C12A4C"/>
    <w:rsid w:val="00E15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1ACDB"/>
  <w15:chartTrackingRefBased/>
  <w15:docId w15:val="{C63A8176-2F94-437E-89A3-3658C8BB3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1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13C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00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gs-Price, Sam</dc:creator>
  <cp:keywords/>
  <dc:description/>
  <cp:lastModifiedBy>Briggs-Price, Sam</cp:lastModifiedBy>
  <cp:revision>6</cp:revision>
  <dcterms:created xsi:type="dcterms:W3CDTF">2025-06-23T10:56:00Z</dcterms:created>
  <dcterms:modified xsi:type="dcterms:W3CDTF">2025-08-14T09:21:00Z</dcterms:modified>
</cp:coreProperties>
</file>